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52625</wp:posOffset>
                </wp:positionV>
                <wp:extent cx="3714750" cy="1506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0" cy="150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0"/>
                              <w:gridCol w:w="22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equence (5′-3′)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Base pair position of amplified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TGTAGTGAGGGGTTCTGGG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839 to -7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CTGCTCTCATGGTTGTTCC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TGACCAAAAGAGACCCGG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66 to -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CAGGGGAGGACGTTTTG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GGCAGACAGACCTCCAG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6 to +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ATATGAGGCCACCGAACG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5pt;height:118.6pt;mso-wrap-distance-left:9pt;mso-wrap-distance-right:9pt;mso-wrap-distance-top:0pt;mso-wrap-distance-bottom:0pt;margin-top:153.75pt;mso-position-vertical-relative:page;margin-left:87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0"/>
                        <w:gridCol w:w="22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equence (5′-3′)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Base pair position of amplified reg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TGTAGTGAGGGGTTCTGGG</w:t>
                            </w:r>
                          </w:p>
                        </w:tc>
                        <w:tc>
                          <w:tcPr>
                            <w:tcW w:w="2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839 to -7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CTGCTCTCATGGTTGTTCC</w:t>
                            </w:r>
                          </w:p>
                        </w:tc>
                        <w:tc>
                          <w:tcPr>
                            <w:tcW w:w="2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TGACCAAAAGAGACCCGG</w:t>
                            </w:r>
                          </w:p>
                        </w:tc>
                        <w:tc>
                          <w:tcPr>
                            <w:tcW w:w="2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66 to -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CAGGGGAGGACGTTTTG</w:t>
                            </w:r>
                          </w:p>
                        </w:tc>
                        <w:tc>
                          <w:tcPr>
                            <w:tcW w:w="2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GGCAGACAGACCTCCAG</w:t>
                            </w:r>
                          </w:p>
                        </w:tc>
                        <w:tc>
                          <w:tcPr>
                            <w:tcW w:w="2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6 to +1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ATATGAGGCCACCGAACG</w:t>
                            </w:r>
                          </w:p>
                        </w:tc>
                        <w:tc>
                          <w:tcPr>
                            <w:tcW w:w="2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-1: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Primer sequences for amplification of NFkB and SP1 binding on regulatory genomic region of CIDE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10:21:00Z</dcterms:created>
  <dc:creator>Arpita</dc:creator>
  <dc:description/>
  <dc:language>en-US</dc:language>
  <cp:lastModifiedBy>Ky.Shilpashree</cp:lastModifiedBy>
  <dcterms:modified xsi:type="dcterms:W3CDTF">2015-11-17T10:21:00Z</dcterms:modified>
  <cp:revision>2</cp:revision>
  <dc:subject/>
  <dc:title/>
</cp:coreProperties>
</file>